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03831E" w14:textId="22FF61FF" w:rsidR="00253E43" w:rsidRDefault="00253E43">
      <w:pPr>
        <w:rPr>
          <w:b/>
          <w:bCs/>
        </w:rPr>
      </w:pPr>
      <w:r>
        <w:rPr>
          <w:rFonts w:hint="eastAsia"/>
          <w:b/>
          <w:bCs/>
        </w:rPr>
        <w:t>S</w:t>
      </w:r>
      <w:r>
        <w:rPr>
          <w:b/>
          <w:bCs/>
        </w:rPr>
        <w:t>upplementary Table S1</w:t>
      </w:r>
      <w:r w:rsidR="00E65CA5">
        <w:rPr>
          <w:b/>
          <w:bCs/>
        </w:rPr>
        <w:t xml:space="preserve"> </w:t>
      </w:r>
      <w:r w:rsidR="00E65CA5" w:rsidRPr="00E65CA5">
        <w:rPr>
          <w:b/>
          <w:bCs/>
        </w:rPr>
        <w:t>Details of participants’ professional backgrounds</w:t>
      </w:r>
      <w:r w:rsidR="00E65CA5">
        <w:rPr>
          <w:b/>
          <w:bCs/>
        </w:rPr>
        <w:t>. Public health nurse</w:t>
      </w:r>
      <w:r w:rsidR="003A7E33">
        <w:rPr>
          <w:b/>
          <w:bCs/>
        </w:rPr>
        <w:t>s</w:t>
      </w:r>
      <w:r w:rsidR="00E65CA5">
        <w:rPr>
          <w:b/>
          <w:bCs/>
        </w:rPr>
        <w:t xml:space="preserve"> w</w:t>
      </w:r>
      <w:r w:rsidR="003A7E33">
        <w:rPr>
          <w:b/>
          <w:bCs/>
        </w:rPr>
        <w:t>ere</w:t>
      </w:r>
      <w:r w:rsidR="00E65CA5">
        <w:rPr>
          <w:b/>
          <w:bCs/>
        </w:rPr>
        <w:t xml:space="preserve"> </w:t>
      </w:r>
      <w:r w:rsidR="003A7E33">
        <w:rPr>
          <w:b/>
          <w:bCs/>
        </w:rPr>
        <w:t>the largest part of the sample.</w:t>
      </w:r>
      <w:r w:rsidR="00E65CA5">
        <w:rPr>
          <w:b/>
          <w:bCs/>
        </w:rPr>
        <w:t xml:space="preserve"> </w:t>
      </w:r>
    </w:p>
    <w:p w14:paraId="487AC3C9" w14:textId="28B5CF30" w:rsidR="00253E43" w:rsidRDefault="00253E43">
      <w:pPr>
        <w:rPr>
          <w:b/>
          <w:bCs/>
        </w:rPr>
      </w:pPr>
    </w:p>
    <w:tbl>
      <w:tblPr>
        <w:tblStyle w:val="a3"/>
        <w:tblW w:w="867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6"/>
        <w:gridCol w:w="1984"/>
        <w:gridCol w:w="1984"/>
        <w:gridCol w:w="1985"/>
      </w:tblGrid>
      <w:tr w:rsidR="0092157A" w14:paraId="3075805C" w14:textId="77777777" w:rsidTr="0092157A">
        <w:trPr>
          <w:trHeight w:val="164"/>
        </w:trPr>
        <w:tc>
          <w:tcPr>
            <w:tcW w:w="2726" w:type="dxa"/>
            <w:vMerge w:val="restart"/>
            <w:tcBorders>
              <w:top w:val="single" w:sz="4" w:space="0" w:color="auto"/>
            </w:tcBorders>
          </w:tcPr>
          <w:p w14:paraId="34171BDE" w14:textId="0FDD3BE5" w:rsidR="0092157A" w:rsidRDefault="000511A7" w:rsidP="0092157A">
            <w:r>
              <w:t xml:space="preserve">Professional </w:t>
            </w:r>
            <w:r w:rsidR="0092157A">
              <w:t>backgro</w:t>
            </w:r>
            <w:r w:rsidR="00754A34">
              <w:t>u</w:t>
            </w:r>
            <w:r w:rsidR="0092157A">
              <w:t xml:space="preserve">nd, </w:t>
            </w:r>
            <w:proofErr w:type="spellStart"/>
            <w:r w:rsidR="0092157A">
              <w:t>No.</w:t>
            </w:r>
            <w:r w:rsidR="005815AC" w:rsidRPr="005815AC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</w:tcPr>
          <w:p w14:paraId="7594F0C8" w14:textId="77777777" w:rsidR="0092157A" w:rsidRDefault="0092157A" w:rsidP="0092157A">
            <w:r>
              <w:t>Overall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E62064" w14:textId="77777777" w:rsidR="0092157A" w:rsidRDefault="0092157A" w:rsidP="0092157A">
            <w:r w:rsidRPr="00BB3377">
              <w:rPr>
                <w:sz w:val="22"/>
                <w:szCs w:val="22"/>
              </w:rPr>
              <w:t>Lack of knowledge and experience</w:t>
            </w:r>
          </w:p>
        </w:tc>
      </w:tr>
      <w:tr w:rsidR="0092157A" w14:paraId="36105176" w14:textId="77777777" w:rsidTr="0092157A">
        <w:trPr>
          <w:trHeight w:val="164"/>
        </w:trPr>
        <w:tc>
          <w:tcPr>
            <w:tcW w:w="2726" w:type="dxa"/>
            <w:vMerge/>
            <w:tcBorders>
              <w:bottom w:val="single" w:sz="4" w:space="0" w:color="auto"/>
            </w:tcBorders>
          </w:tcPr>
          <w:p w14:paraId="26CA0FC8" w14:textId="3D2CE46C" w:rsidR="0092157A" w:rsidRDefault="0092157A" w:rsidP="0092157A"/>
        </w:tc>
        <w:tc>
          <w:tcPr>
            <w:tcW w:w="1984" w:type="dxa"/>
            <w:vMerge/>
            <w:tcBorders>
              <w:bottom w:val="single" w:sz="4" w:space="0" w:color="auto"/>
            </w:tcBorders>
          </w:tcPr>
          <w:p w14:paraId="30CC34A3" w14:textId="77777777" w:rsidR="0092157A" w:rsidRDefault="0092157A" w:rsidP="0092157A"/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50C27E9" w14:textId="77777777" w:rsidR="0092157A" w:rsidRDefault="0092157A" w:rsidP="0092157A">
            <w:r>
              <w:rPr>
                <w:rFonts w:hint="eastAsia"/>
              </w:rPr>
              <w:t>Y</w:t>
            </w:r>
            <w:r>
              <w:t>es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E63CF30" w14:textId="77777777" w:rsidR="0092157A" w:rsidRDefault="0092157A" w:rsidP="0092157A">
            <w:r>
              <w:rPr>
                <w:rFonts w:hint="eastAsia"/>
              </w:rPr>
              <w:t>N</w:t>
            </w:r>
            <w:r>
              <w:t>o</w:t>
            </w:r>
          </w:p>
        </w:tc>
      </w:tr>
      <w:tr w:rsidR="0092157A" w14:paraId="19A6A8C9" w14:textId="77777777" w:rsidTr="0092157A">
        <w:tc>
          <w:tcPr>
            <w:tcW w:w="2726" w:type="dxa"/>
            <w:tcBorders>
              <w:top w:val="single" w:sz="4" w:space="0" w:color="auto"/>
            </w:tcBorders>
          </w:tcPr>
          <w:p w14:paraId="2B11DA5C" w14:textId="54F8608F" w:rsidR="0092157A" w:rsidRDefault="0092157A" w:rsidP="0092157A">
            <w:r w:rsidRPr="004F2D49">
              <w:rPr>
                <w:rFonts w:hint="eastAsia"/>
              </w:rPr>
              <w:t>P</w:t>
            </w:r>
            <w:r w:rsidRPr="004F2D49">
              <w:t>ublic health nurse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6F2C1A1" w14:textId="2931AFF7" w:rsidR="0092157A" w:rsidRDefault="005A47D9" w:rsidP="0092157A">
            <w:r>
              <w:rPr>
                <w:rFonts w:hint="eastAsia"/>
              </w:rPr>
              <w:t>3</w:t>
            </w:r>
            <w:r>
              <w:t>98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9FB1EE6" w14:textId="23F2FEAC" w:rsidR="0092157A" w:rsidRDefault="00332C3D" w:rsidP="0092157A">
            <w:r>
              <w:rPr>
                <w:rFonts w:hint="eastAsia"/>
              </w:rPr>
              <w:t>2</w:t>
            </w:r>
            <w:r>
              <w:t>56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1DD1621" w14:textId="08117B81" w:rsidR="0092157A" w:rsidRDefault="00332C3D" w:rsidP="0092157A">
            <w:r>
              <w:rPr>
                <w:rFonts w:hint="eastAsia"/>
              </w:rPr>
              <w:t>1</w:t>
            </w:r>
            <w:r>
              <w:t>42</w:t>
            </w:r>
          </w:p>
        </w:tc>
      </w:tr>
      <w:tr w:rsidR="0092157A" w14:paraId="576F6AC7" w14:textId="77777777" w:rsidTr="0092157A">
        <w:tc>
          <w:tcPr>
            <w:tcW w:w="2726" w:type="dxa"/>
          </w:tcPr>
          <w:p w14:paraId="29A5F4B9" w14:textId="444873D4" w:rsidR="0092157A" w:rsidRDefault="0092157A" w:rsidP="0092157A">
            <w:r w:rsidRPr="004F2D49">
              <w:rPr>
                <w:rFonts w:hint="eastAsia"/>
              </w:rPr>
              <w:t>P</w:t>
            </w:r>
            <w:r w:rsidRPr="004F2D49">
              <w:t>sychiatric social worker</w:t>
            </w:r>
          </w:p>
        </w:tc>
        <w:tc>
          <w:tcPr>
            <w:tcW w:w="1984" w:type="dxa"/>
          </w:tcPr>
          <w:p w14:paraId="5EAA358C" w14:textId="31922E7D" w:rsidR="0092157A" w:rsidRDefault="005A47D9" w:rsidP="0092157A">
            <w:r>
              <w:rPr>
                <w:rFonts w:hint="eastAsia"/>
              </w:rPr>
              <w:t>4</w:t>
            </w:r>
            <w:r>
              <w:t>8</w:t>
            </w:r>
          </w:p>
        </w:tc>
        <w:tc>
          <w:tcPr>
            <w:tcW w:w="1984" w:type="dxa"/>
          </w:tcPr>
          <w:p w14:paraId="42D51B9E" w14:textId="51B2D80B" w:rsidR="0092157A" w:rsidRDefault="00332C3D" w:rsidP="0092157A">
            <w:r>
              <w:rPr>
                <w:rFonts w:hint="eastAsia"/>
              </w:rPr>
              <w:t>1</w:t>
            </w:r>
            <w:r>
              <w:t>7</w:t>
            </w:r>
          </w:p>
        </w:tc>
        <w:tc>
          <w:tcPr>
            <w:tcW w:w="1985" w:type="dxa"/>
          </w:tcPr>
          <w:p w14:paraId="04915B7D" w14:textId="37A96AF8" w:rsidR="0092157A" w:rsidRDefault="00332C3D" w:rsidP="0092157A">
            <w:r>
              <w:rPr>
                <w:rFonts w:hint="eastAsia"/>
              </w:rPr>
              <w:t>3</w:t>
            </w:r>
            <w:r>
              <w:t>1</w:t>
            </w:r>
          </w:p>
        </w:tc>
      </w:tr>
      <w:tr w:rsidR="0092157A" w14:paraId="45738F04" w14:textId="77777777" w:rsidTr="0092157A">
        <w:tc>
          <w:tcPr>
            <w:tcW w:w="2726" w:type="dxa"/>
          </w:tcPr>
          <w:p w14:paraId="6860401D" w14:textId="019D48DB" w:rsidR="0092157A" w:rsidRDefault="0092157A" w:rsidP="0092157A">
            <w:r w:rsidRPr="004F2D49">
              <w:rPr>
                <w:rFonts w:hint="eastAsia"/>
              </w:rPr>
              <w:t>S</w:t>
            </w:r>
            <w:r w:rsidRPr="004F2D49">
              <w:t>ocial worker (non-psychiatric)</w:t>
            </w:r>
          </w:p>
        </w:tc>
        <w:tc>
          <w:tcPr>
            <w:tcW w:w="1984" w:type="dxa"/>
          </w:tcPr>
          <w:p w14:paraId="4F8880FC" w14:textId="6D5F1107" w:rsidR="0092157A" w:rsidRDefault="005A47D9" w:rsidP="0092157A"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1984" w:type="dxa"/>
          </w:tcPr>
          <w:p w14:paraId="42C92554" w14:textId="5517070B" w:rsidR="0092157A" w:rsidRDefault="00332C3D" w:rsidP="0092157A">
            <w:r>
              <w:rPr>
                <w:rFonts w:hint="eastAsia"/>
              </w:rPr>
              <w:t>7</w:t>
            </w:r>
          </w:p>
        </w:tc>
        <w:tc>
          <w:tcPr>
            <w:tcW w:w="1985" w:type="dxa"/>
          </w:tcPr>
          <w:p w14:paraId="39A9E2EE" w14:textId="79798CAC" w:rsidR="0092157A" w:rsidRDefault="00332C3D" w:rsidP="0092157A">
            <w:r>
              <w:rPr>
                <w:rFonts w:hint="eastAsia"/>
              </w:rPr>
              <w:t>4</w:t>
            </w:r>
          </w:p>
        </w:tc>
      </w:tr>
      <w:tr w:rsidR="0092157A" w14:paraId="73C80736" w14:textId="77777777" w:rsidTr="0092157A">
        <w:tc>
          <w:tcPr>
            <w:tcW w:w="2726" w:type="dxa"/>
          </w:tcPr>
          <w:p w14:paraId="7D425C06" w14:textId="544EE2B9" w:rsidR="0092157A" w:rsidRDefault="0092157A" w:rsidP="0092157A">
            <w:r w:rsidRPr="004F2D49">
              <w:rPr>
                <w:rFonts w:hint="eastAsia"/>
              </w:rPr>
              <w:t>P</w:t>
            </w:r>
            <w:r w:rsidRPr="004F2D49">
              <w:t>sychologist</w:t>
            </w:r>
          </w:p>
        </w:tc>
        <w:tc>
          <w:tcPr>
            <w:tcW w:w="1984" w:type="dxa"/>
          </w:tcPr>
          <w:p w14:paraId="75D14EA2" w14:textId="72E12B9B" w:rsidR="0092157A" w:rsidRDefault="005A47D9" w:rsidP="0092157A">
            <w:r>
              <w:rPr>
                <w:rFonts w:hint="eastAsia"/>
              </w:rPr>
              <w:t>8</w:t>
            </w:r>
          </w:p>
        </w:tc>
        <w:tc>
          <w:tcPr>
            <w:tcW w:w="1984" w:type="dxa"/>
          </w:tcPr>
          <w:p w14:paraId="79C291D0" w14:textId="5C24DBF1" w:rsidR="0092157A" w:rsidRDefault="00332C3D" w:rsidP="0092157A">
            <w:r>
              <w:rPr>
                <w:rFonts w:hint="eastAsia"/>
              </w:rPr>
              <w:t>5</w:t>
            </w:r>
          </w:p>
        </w:tc>
        <w:tc>
          <w:tcPr>
            <w:tcW w:w="1985" w:type="dxa"/>
          </w:tcPr>
          <w:p w14:paraId="3860C73B" w14:textId="4716A7DB" w:rsidR="0092157A" w:rsidRDefault="00332C3D" w:rsidP="0092157A">
            <w:pPr>
              <w:tabs>
                <w:tab w:val="center" w:pos="884"/>
              </w:tabs>
            </w:pPr>
            <w:r>
              <w:rPr>
                <w:rFonts w:hint="eastAsia"/>
              </w:rPr>
              <w:t>3</w:t>
            </w:r>
          </w:p>
        </w:tc>
      </w:tr>
      <w:tr w:rsidR="0092157A" w14:paraId="72AA1239" w14:textId="77777777" w:rsidTr="0092157A">
        <w:tc>
          <w:tcPr>
            <w:tcW w:w="2726" w:type="dxa"/>
          </w:tcPr>
          <w:p w14:paraId="5BC98838" w14:textId="6148D43D" w:rsidR="0092157A" w:rsidRDefault="005A47D9" w:rsidP="0092157A">
            <w:r>
              <w:t>Physician</w:t>
            </w:r>
          </w:p>
        </w:tc>
        <w:tc>
          <w:tcPr>
            <w:tcW w:w="1984" w:type="dxa"/>
          </w:tcPr>
          <w:p w14:paraId="5D7BB1DF" w14:textId="4BA80DC5" w:rsidR="0092157A" w:rsidRDefault="005A47D9" w:rsidP="0092157A">
            <w:r>
              <w:rPr>
                <w:rFonts w:hint="eastAsia"/>
              </w:rPr>
              <w:t>3</w:t>
            </w:r>
          </w:p>
        </w:tc>
        <w:tc>
          <w:tcPr>
            <w:tcW w:w="1984" w:type="dxa"/>
          </w:tcPr>
          <w:p w14:paraId="6D639692" w14:textId="6F762429" w:rsidR="0092157A" w:rsidRDefault="00332C3D" w:rsidP="0092157A">
            <w:r>
              <w:rPr>
                <w:rFonts w:hint="eastAsia"/>
              </w:rPr>
              <w:t>1</w:t>
            </w:r>
          </w:p>
        </w:tc>
        <w:tc>
          <w:tcPr>
            <w:tcW w:w="1985" w:type="dxa"/>
          </w:tcPr>
          <w:p w14:paraId="209441B9" w14:textId="4B3262AF" w:rsidR="0092157A" w:rsidRDefault="00332C3D" w:rsidP="0092157A">
            <w:pPr>
              <w:tabs>
                <w:tab w:val="center" w:pos="884"/>
              </w:tabs>
            </w:pPr>
            <w:r>
              <w:rPr>
                <w:rFonts w:hint="eastAsia"/>
              </w:rPr>
              <w:t>2</w:t>
            </w:r>
          </w:p>
        </w:tc>
      </w:tr>
      <w:tr w:rsidR="0092157A" w14:paraId="27187780" w14:textId="77777777" w:rsidTr="0092157A">
        <w:tc>
          <w:tcPr>
            <w:tcW w:w="2726" w:type="dxa"/>
          </w:tcPr>
          <w:p w14:paraId="018A0182" w14:textId="03FBC363" w:rsidR="0092157A" w:rsidRDefault="005A47D9" w:rsidP="0092157A">
            <w:r>
              <w:t>Nurse</w:t>
            </w:r>
          </w:p>
        </w:tc>
        <w:tc>
          <w:tcPr>
            <w:tcW w:w="1984" w:type="dxa"/>
          </w:tcPr>
          <w:p w14:paraId="266881D0" w14:textId="0315192F" w:rsidR="0092157A" w:rsidRDefault="005A47D9" w:rsidP="0092157A">
            <w:r>
              <w:rPr>
                <w:rFonts w:hint="eastAsia"/>
              </w:rPr>
              <w:t>2</w:t>
            </w:r>
          </w:p>
        </w:tc>
        <w:tc>
          <w:tcPr>
            <w:tcW w:w="1984" w:type="dxa"/>
          </w:tcPr>
          <w:p w14:paraId="1248DB23" w14:textId="225619B4" w:rsidR="0092157A" w:rsidRDefault="00332C3D" w:rsidP="0092157A">
            <w:r>
              <w:rPr>
                <w:rFonts w:hint="eastAsia"/>
              </w:rPr>
              <w:t>2</w:t>
            </w:r>
          </w:p>
        </w:tc>
        <w:tc>
          <w:tcPr>
            <w:tcW w:w="1985" w:type="dxa"/>
          </w:tcPr>
          <w:p w14:paraId="100B9324" w14:textId="6700C384" w:rsidR="0092157A" w:rsidRDefault="00332C3D" w:rsidP="0092157A">
            <w:pPr>
              <w:tabs>
                <w:tab w:val="center" w:pos="884"/>
              </w:tabs>
            </w:pPr>
            <w:r>
              <w:rPr>
                <w:rFonts w:hint="eastAsia"/>
              </w:rPr>
              <w:t>0</w:t>
            </w:r>
          </w:p>
        </w:tc>
      </w:tr>
      <w:tr w:rsidR="006B1B8D" w14:paraId="3834C72F" w14:textId="77777777" w:rsidTr="0092157A">
        <w:tc>
          <w:tcPr>
            <w:tcW w:w="2726" w:type="dxa"/>
          </w:tcPr>
          <w:p w14:paraId="67B7BD62" w14:textId="494AAE32" w:rsidR="006B1B8D" w:rsidRDefault="006B1B8D" w:rsidP="0092157A">
            <w:r>
              <w:rPr>
                <w:rFonts w:hint="eastAsia"/>
              </w:rPr>
              <w:t>O</w:t>
            </w:r>
            <w:r>
              <w:t>ther</w:t>
            </w:r>
          </w:p>
        </w:tc>
        <w:tc>
          <w:tcPr>
            <w:tcW w:w="1984" w:type="dxa"/>
          </w:tcPr>
          <w:p w14:paraId="0EE94CD2" w14:textId="7928F08C" w:rsidR="006B1B8D" w:rsidRDefault="006B1B8D" w:rsidP="0092157A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1984" w:type="dxa"/>
          </w:tcPr>
          <w:p w14:paraId="2734BD34" w14:textId="691837EC" w:rsidR="006B1B8D" w:rsidRDefault="006B1B8D" w:rsidP="0092157A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1985" w:type="dxa"/>
          </w:tcPr>
          <w:p w14:paraId="2D4B2E1D" w14:textId="61265484" w:rsidR="006B1B8D" w:rsidRDefault="006B1B8D" w:rsidP="0092157A">
            <w:pPr>
              <w:tabs>
                <w:tab w:val="center" w:pos="884"/>
              </w:tabs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</w:tr>
    </w:tbl>
    <w:p w14:paraId="61DA1DC2" w14:textId="674BE793" w:rsidR="00253E43" w:rsidRDefault="00253E43"/>
    <w:p w14:paraId="65FFEF15" w14:textId="1E3BB147" w:rsidR="005815AC" w:rsidRPr="005815AC" w:rsidRDefault="005815AC">
      <w:proofErr w:type="spellStart"/>
      <w:r w:rsidRPr="005815AC">
        <w:rPr>
          <w:vertAlign w:val="superscript"/>
        </w:rPr>
        <w:t>a</w:t>
      </w:r>
      <w:r>
        <w:rPr>
          <w:rFonts w:hint="eastAsia"/>
        </w:rPr>
        <w:t>M</w:t>
      </w:r>
      <w:r>
        <w:t>issing</w:t>
      </w:r>
      <w:proofErr w:type="spellEnd"/>
      <w:r>
        <w:t xml:space="preserve"> data for seven participants</w:t>
      </w:r>
    </w:p>
    <w:p w14:paraId="456C17A7" w14:textId="69CA07F0" w:rsidR="00CC1094" w:rsidRDefault="00CC1094">
      <w:pPr>
        <w:rPr>
          <w:b/>
          <w:bCs/>
        </w:rPr>
      </w:pPr>
      <w:r>
        <w:rPr>
          <w:b/>
          <w:bCs/>
        </w:rPr>
        <w:br w:type="page"/>
      </w:r>
    </w:p>
    <w:p w14:paraId="55C7A37B" w14:textId="10486C36" w:rsidR="00417E2D" w:rsidRPr="00F42DFB" w:rsidRDefault="00323105">
      <w:pPr>
        <w:rPr>
          <w:b/>
          <w:bCs/>
        </w:rPr>
      </w:pPr>
      <w:r w:rsidRPr="00F42DFB">
        <w:rPr>
          <w:rFonts w:hint="eastAsia"/>
          <w:b/>
          <w:bCs/>
        </w:rPr>
        <w:lastRenderedPageBreak/>
        <w:t>S</w:t>
      </w:r>
      <w:r w:rsidRPr="00F42DFB">
        <w:rPr>
          <w:b/>
          <w:bCs/>
        </w:rPr>
        <w:t>upplementary Table S</w:t>
      </w:r>
      <w:r w:rsidR="005A1B82">
        <w:rPr>
          <w:b/>
          <w:bCs/>
        </w:rPr>
        <w:t>2</w:t>
      </w:r>
      <w:r w:rsidR="00F42DFB" w:rsidRPr="00F42DFB">
        <w:rPr>
          <w:b/>
          <w:bCs/>
        </w:rPr>
        <w:t xml:space="preserve"> Details of training in specific illness.</w:t>
      </w:r>
      <w:r w:rsidR="005C04F7">
        <w:rPr>
          <w:b/>
          <w:bCs/>
        </w:rPr>
        <w:t xml:space="preserve"> </w:t>
      </w:r>
      <w:r w:rsidR="00BC36EA">
        <w:rPr>
          <w:b/>
          <w:bCs/>
        </w:rPr>
        <w:t>Schizophrenia was</w:t>
      </w:r>
      <w:r w:rsidR="00491959">
        <w:rPr>
          <w:b/>
          <w:bCs/>
        </w:rPr>
        <w:t xml:space="preserve"> reported</w:t>
      </w:r>
      <w:r w:rsidR="00BC36EA">
        <w:rPr>
          <w:b/>
          <w:bCs/>
        </w:rPr>
        <w:t xml:space="preserve"> most frequently.</w:t>
      </w:r>
      <w:r w:rsidR="002F0EF0">
        <w:rPr>
          <w:b/>
          <w:bCs/>
        </w:rPr>
        <w:t xml:space="preserve"> </w:t>
      </w:r>
      <w:r w:rsidR="00391C6A">
        <w:rPr>
          <w:rFonts w:hint="eastAsia"/>
          <w:b/>
          <w:bCs/>
        </w:rPr>
        <w:t>Twenty</w:t>
      </w:r>
      <w:r w:rsidR="00391C6A">
        <w:rPr>
          <w:b/>
          <w:bCs/>
        </w:rPr>
        <w:t>-one</w:t>
      </w:r>
      <w:r w:rsidR="002F0EF0">
        <w:rPr>
          <w:b/>
          <w:bCs/>
        </w:rPr>
        <w:t xml:space="preserve"> participants reported Hikikomori, </w:t>
      </w:r>
      <w:r w:rsidR="005E7CB5">
        <w:rPr>
          <w:rFonts w:hint="eastAsia"/>
          <w:b/>
          <w:bCs/>
        </w:rPr>
        <w:t>Japanese</w:t>
      </w:r>
      <w:r w:rsidR="005E7CB5" w:rsidRPr="005E7CB5">
        <w:rPr>
          <w:b/>
          <w:bCs/>
        </w:rPr>
        <w:t xml:space="preserve"> </w:t>
      </w:r>
      <w:r w:rsidR="005E7CB5">
        <w:rPr>
          <w:b/>
          <w:bCs/>
        </w:rPr>
        <w:t>indivi</w:t>
      </w:r>
      <w:r w:rsidR="00550F4C">
        <w:rPr>
          <w:b/>
          <w:bCs/>
        </w:rPr>
        <w:t>d</w:t>
      </w:r>
      <w:r w:rsidR="005E7CB5">
        <w:rPr>
          <w:b/>
          <w:bCs/>
        </w:rPr>
        <w:t>uals</w:t>
      </w:r>
      <w:r w:rsidR="005E7CB5" w:rsidRPr="005E7CB5">
        <w:rPr>
          <w:b/>
          <w:bCs/>
        </w:rPr>
        <w:t xml:space="preserve"> who intentionally withdraw form society</w:t>
      </w:r>
      <w:r w:rsidR="0022683A">
        <w:rPr>
          <w:b/>
          <w:bCs/>
        </w:rPr>
        <w:t xml:space="preserve"> and may have</w:t>
      </w:r>
      <w:r w:rsidR="00550F4C" w:rsidRPr="00550F4C">
        <w:rPr>
          <w:b/>
          <w:bCs/>
        </w:rPr>
        <w:t xml:space="preserve"> phenomenological characteristics </w:t>
      </w:r>
      <w:r w:rsidR="003C32D9">
        <w:rPr>
          <w:b/>
          <w:bCs/>
        </w:rPr>
        <w:t>of</w:t>
      </w:r>
      <w:r w:rsidR="00550F4C" w:rsidRPr="00550F4C">
        <w:rPr>
          <w:b/>
          <w:bCs/>
        </w:rPr>
        <w:t xml:space="preserve"> early psychosis </w:t>
      </w:r>
      <w:r w:rsidR="0022683A">
        <w:rPr>
          <w:b/>
          <w:bCs/>
        </w:rPr>
        <w:t>or negative symptoms</w:t>
      </w:r>
      <w:r w:rsidR="00397B29">
        <w:rPr>
          <w:b/>
          <w:bCs/>
        </w:rPr>
        <w:t>.</w:t>
      </w:r>
    </w:p>
    <w:p w14:paraId="09F1C37C" w14:textId="1AE52C57" w:rsidR="00323105" w:rsidRDefault="00323105"/>
    <w:tbl>
      <w:tblPr>
        <w:tblStyle w:val="a3"/>
        <w:tblW w:w="867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6"/>
        <w:gridCol w:w="1984"/>
        <w:gridCol w:w="1984"/>
        <w:gridCol w:w="1985"/>
      </w:tblGrid>
      <w:tr w:rsidR="00036601" w14:paraId="0157EEF6" w14:textId="37A7C5C1" w:rsidTr="007F55ED">
        <w:trPr>
          <w:trHeight w:val="164"/>
        </w:trPr>
        <w:tc>
          <w:tcPr>
            <w:tcW w:w="2726" w:type="dxa"/>
            <w:vMerge w:val="restart"/>
            <w:tcBorders>
              <w:top w:val="single" w:sz="4" w:space="0" w:color="auto"/>
            </w:tcBorders>
          </w:tcPr>
          <w:p w14:paraId="4A5EAD7D" w14:textId="44A5DA77" w:rsidR="00036601" w:rsidRDefault="00036601">
            <w:r>
              <w:t>Illness, No.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</w:tcPr>
          <w:p w14:paraId="2D3264F6" w14:textId="7D8A48FC" w:rsidR="00B41771" w:rsidRDefault="00036601">
            <w:r>
              <w:t>Overall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53D0FF" w14:textId="21A0E860" w:rsidR="00036601" w:rsidRDefault="00036601">
            <w:r w:rsidRPr="00BB3377">
              <w:rPr>
                <w:sz w:val="22"/>
                <w:szCs w:val="22"/>
              </w:rPr>
              <w:t>Lack of knowledge and experience</w:t>
            </w:r>
          </w:p>
        </w:tc>
      </w:tr>
      <w:tr w:rsidR="00036601" w14:paraId="3F224654" w14:textId="77777777" w:rsidTr="00466CD8">
        <w:trPr>
          <w:trHeight w:val="164"/>
        </w:trPr>
        <w:tc>
          <w:tcPr>
            <w:tcW w:w="2726" w:type="dxa"/>
            <w:vMerge/>
            <w:tcBorders>
              <w:bottom w:val="single" w:sz="4" w:space="0" w:color="auto"/>
            </w:tcBorders>
          </w:tcPr>
          <w:p w14:paraId="0217161F" w14:textId="77777777" w:rsidR="00036601" w:rsidRDefault="00036601"/>
        </w:tc>
        <w:tc>
          <w:tcPr>
            <w:tcW w:w="1984" w:type="dxa"/>
            <w:vMerge/>
            <w:tcBorders>
              <w:bottom w:val="single" w:sz="4" w:space="0" w:color="auto"/>
            </w:tcBorders>
          </w:tcPr>
          <w:p w14:paraId="4AB85FE1" w14:textId="77777777" w:rsidR="00036601" w:rsidRDefault="00036601"/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E43128F" w14:textId="340C8718" w:rsidR="00036601" w:rsidRDefault="00036601">
            <w:r>
              <w:rPr>
                <w:rFonts w:hint="eastAsia"/>
              </w:rPr>
              <w:t>Y</w:t>
            </w:r>
            <w:r>
              <w:t>es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E2BBDF0" w14:textId="7257234F" w:rsidR="00036601" w:rsidRDefault="00036601">
            <w:r>
              <w:rPr>
                <w:rFonts w:hint="eastAsia"/>
              </w:rPr>
              <w:t>N</w:t>
            </w:r>
            <w:r>
              <w:t>o</w:t>
            </w:r>
          </w:p>
        </w:tc>
      </w:tr>
      <w:tr w:rsidR="00036601" w14:paraId="02F3CAB3" w14:textId="6B859A8E" w:rsidTr="00466CD8">
        <w:tc>
          <w:tcPr>
            <w:tcW w:w="2726" w:type="dxa"/>
            <w:tcBorders>
              <w:top w:val="single" w:sz="4" w:space="0" w:color="auto"/>
            </w:tcBorders>
          </w:tcPr>
          <w:p w14:paraId="257712AF" w14:textId="49C2AF94" w:rsidR="00036601" w:rsidRDefault="00036601">
            <w:r>
              <w:rPr>
                <w:rFonts w:hint="eastAsia"/>
              </w:rPr>
              <w:t>S</w:t>
            </w:r>
            <w:r>
              <w:t>chizophrenia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41489B5" w14:textId="5B78A475" w:rsidR="00036601" w:rsidRDefault="00036601">
            <w:r>
              <w:rPr>
                <w:rFonts w:hint="eastAsia"/>
              </w:rPr>
              <w:t>8</w:t>
            </w:r>
            <w:r w:rsidR="00844E2B">
              <w:t>4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F872435" w14:textId="61D850DE" w:rsidR="00036601" w:rsidRDefault="00823EF9">
            <w:r>
              <w:rPr>
                <w:rFonts w:hint="eastAsia"/>
              </w:rPr>
              <w:t>4</w:t>
            </w:r>
            <w:r>
              <w:t>7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E84F15F" w14:textId="113C7EDC" w:rsidR="00036601" w:rsidRDefault="002D6331">
            <w:r>
              <w:rPr>
                <w:rFonts w:hint="eastAsia"/>
              </w:rPr>
              <w:t>3</w:t>
            </w:r>
            <w:r>
              <w:t>7</w:t>
            </w:r>
          </w:p>
        </w:tc>
      </w:tr>
      <w:tr w:rsidR="00036601" w14:paraId="14E69944" w14:textId="4D2CCDE9" w:rsidTr="00466CD8">
        <w:tc>
          <w:tcPr>
            <w:tcW w:w="2726" w:type="dxa"/>
          </w:tcPr>
          <w:p w14:paraId="5DB3DA0A" w14:textId="60FA9689" w:rsidR="00036601" w:rsidRDefault="00036601">
            <w:r>
              <w:rPr>
                <w:rFonts w:hint="eastAsia"/>
              </w:rPr>
              <w:t>A</w:t>
            </w:r>
            <w:r>
              <w:t>utism spectrum disorder</w:t>
            </w:r>
          </w:p>
        </w:tc>
        <w:tc>
          <w:tcPr>
            <w:tcW w:w="1984" w:type="dxa"/>
          </w:tcPr>
          <w:p w14:paraId="57C0A77F" w14:textId="13D4CA1F" w:rsidR="00036601" w:rsidRDefault="00036601">
            <w:r>
              <w:rPr>
                <w:rFonts w:hint="eastAsia"/>
              </w:rPr>
              <w:t>8</w:t>
            </w:r>
            <w:r>
              <w:t>1</w:t>
            </w:r>
          </w:p>
        </w:tc>
        <w:tc>
          <w:tcPr>
            <w:tcW w:w="1984" w:type="dxa"/>
          </w:tcPr>
          <w:p w14:paraId="4AE43BFC" w14:textId="16749F77" w:rsidR="00036601" w:rsidRDefault="00823EF9">
            <w:r>
              <w:rPr>
                <w:rFonts w:hint="eastAsia"/>
              </w:rPr>
              <w:t>4</w:t>
            </w:r>
            <w:r w:rsidR="002D6331">
              <w:t>1</w:t>
            </w:r>
          </w:p>
        </w:tc>
        <w:tc>
          <w:tcPr>
            <w:tcW w:w="1985" w:type="dxa"/>
          </w:tcPr>
          <w:p w14:paraId="30DE124E" w14:textId="2030E158" w:rsidR="00036601" w:rsidRDefault="002D6331">
            <w:r>
              <w:t>40</w:t>
            </w:r>
          </w:p>
        </w:tc>
      </w:tr>
      <w:tr w:rsidR="00036601" w14:paraId="63C2ADCF" w14:textId="5271196B" w:rsidTr="00466CD8">
        <w:tc>
          <w:tcPr>
            <w:tcW w:w="2726" w:type="dxa"/>
          </w:tcPr>
          <w:p w14:paraId="6D928F48" w14:textId="39101517" w:rsidR="00036601" w:rsidRDefault="00036601">
            <w:r>
              <w:rPr>
                <w:rFonts w:hint="eastAsia"/>
              </w:rPr>
              <w:t>M</w:t>
            </w:r>
            <w:r>
              <w:t>ajor depressive disorder</w:t>
            </w:r>
          </w:p>
        </w:tc>
        <w:tc>
          <w:tcPr>
            <w:tcW w:w="1984" w:type="dxa"/>
          </w:tcPr>
          <w:p w14:paraId="2A8FA53C" w14:textId="22BC2470" w:rsidR="00036601" w:rsidRDefault="00036601">
            <w:r>
              <w:rPr>
                <w:rFonts w:hint="eastAsia"/>
              </w:rPr>
              <w:t>6</w:t>
            </w:r>
            <w:r>
              <w:t>6</w:t>
            </w:r>
          </w:p>
        </w:tc>
        <w:tc>
          <w:tcPr>
            <w:tcW w:w="1984" w:type="dxa"/>
          </w:tcPr>
          <w:p w14:paraId="57E90AF7" w14:textId="2CFB19D5" w:rsidR="00036601" w:rsidRDefault="00823EF9">
            <w:r>
              <w:rPr>
                <w:rFonts w:hint="eastAsia"/>
              </w:rPr>
              <w:t>4</w:t>
            </w:r>
            <w:r>
              <w:t>0</w:t>
            </w:r>
          </w:p>
        </w:tc>
        <w:tc>
          <w:tcPr>
            <w:tcW w:w="1985" w:type="dxa"/>
          </w:tcPr>
          <w:p w14:paraId="2256918E" w14:textId="0A1EDFC6" w:rsidR="00036601" w:rsidRDefault="002D6331">
            <w:r>
              <w:rPr>
                <w:rFonts w:hint="eastAsia"/>
              </w:rPr>
              <w:t>2</w:t>
            </w:r>
            <w:r>
              <w:t>6</w:t>
            </w:r>
          </w:p>
        </w:tc>
      </w:tr>
      <w:tr w:rsidR="00036601" w14:paraId="5B5B5631" w14:textId="6E1AB6AC" w:rsidTr="00466CD8">
        <w:tc>
          <w:tcPr>
            <w:tcW w:w="2726" w:type="dxa"/>
          </w:tcPr>
          <w:p w14:paraId="3E92D530" w14:textId="4EE7FD08" w:rsidR="00036601" w:rsidRDefault="00036601">
            <w:r>
              <w:rPr>
                <w:rFonts w:hint="eastAsia"/>
              </w:rPr>
              <w:t>A</w:t>
            </w:r>
            <w:r>
              <w:t>lcohol use disorder</w:t>
            </w:r>
          </w:p>
        </w:tc>
        <w:tc>
          <w:tcPr>
            <w:tcW w:w="1984" w:type="dxa"/>
          </w:tcPr>
          <w:p w14:paraId="22095700" w14:textId="07609D8F" w:rsidR="00036601" w:rsidRDefault="00036601">
            <w:r>
              <w:rPr>
                <w:rFonts w:hint="eastAsia"/>
              </w:rPr>
              <w:t>6</w:t>
            </w:r>
            <w:r>
              <w:t>2</w:t>
            </w:r>
          </w:p>
        </w:tc>
        <w:tc>
          <w:tcPr>
            <w:tcW w:w="1984" w:type="dxa"/>
          </w:tcPr>
          <w:p w14:paraId="11DEC645" w14:textId="144061A2" w:rsidR="00036601" w:rsidRDefault="00823EF9">
            <w:r>
              <w:rPr>
                <w:rFonts w:hint="eastAsia"/>
              </w:rPr>
              <w:t>3</w:t>
            </w:r>
            <w:r w:rsidR="00414AC0">
              <w:t>5</w:t>
            </w:r>
          </w:p>
        </w:tc>
        <w:tc>
          <w:tcPr>
            <w:tcW w:w="1985" w:type="dxa"/>
          </w:tcPr>
          <w:p w14:paraId="2A68FA31" w14:textId="20A0BEE0" w:rsidR="00036601" w:rsidRDefault="00107DF9" w:rsidP="00414AC0">
            <w:pPr>
              <w:tabs>
                <w:tab w:val="center" w:pos="884"/>
              </w:tabs>
            </w:pPr>
            <w:r>
              <w:rPr>
                <w:rFonts w:hint="eastAsia"/>
              </w:rPr>
              <w:t>2</w:t>
            </w:r>
            <w:r w:rsidR="00414AC0">
              <w:t>7</w:t>
            </w:r>
          </w:p>
        </w:tc>
      </w:tr>
      <w:tr w:rsidR="003B5012" w14:paraId="6BAD2394" w14:textId="77777777" w:rsidTr="00466CD8">
        <w:tc>
          <w:tcPr>
            <w:tcW w:w="2726" w:type="dxa"/>
          </w:tcPr>
          <w:p w14:paraId="7E3A9215" w14:textId="17AAB642" w:rsidR="003B5012" w:rsidRDefault="003B5012" w:rsidP="003B5012">
            <w:r>
              <w:rPr>
                <w:rFonts w:hint="eastAsia"/>
              </w:rPr>
              <w:t>P</w:t>
            </w:r>
            <w:r>
              <w:t>ersonality disorder</w:t>
            </w:r>
          </w:p>
        </w:tc>
        <w:tc>
          <w:tcPr>
            <w:tcW w:w="1984" w:type="dxa"/>
          </w:tcPr>
          <w:p w14:paraId="28033E38" w14:textId="6DC6CB3F" w:rsidR="003B5012" w:rsidRDefault="003B5012" w:rsidP="003B5012">
            <w:r>
              <w:rPr>
                <w:rFonts w:hint="eastAsia"/>
              </w:rPr>
              <w:t>3</w:t>
            </w:r>
            <w:r>
              <w:t>4</w:t>
            </w:r>
          </w:p>
        </w:tc>
        <w:tc>
          <w:tcPr>
            <w:tcW w:w="1984" w:type="dxa"/>
          </w:tcPr>
          <w:p w14:paraId="1F76B74C" w14:textId="3404563C" w:rsidR="003B5012" w:rsidRDefault="003B5012" w:rsidP="003B5012"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1985" w:type="dxa"/>
          </w:tcPr>
          <w:p w14:paraId="2862A6FE" w14:textId="04640517" w:rsidR="003B5012" w:rsidRDefault="003B5012" w:rsidP="003B5012">
            <w:pPr>
              <w:tabs>
                <w:tab w:val="center" w:pos="884"/>
              </w:tabs>
            </w:pPr>
            <w:r>
              <w:rPr>
                <w:rFonts w:hint="eastAsia"/>
              </w:rPr>
              <w:t>1</w:t>
            </w:r>
            <w:r>
              <w:t>8</w:t>
            </w:r>
          </w:p>
        </w:tc>
      </w:tr>
      <w:tr w:rsidR="003B5012" w14:paraId="33770161" w14:textId="77777777" w:rsidTr="00466CD8">
        <w:tc>
          <w:tcPr>
            <w:tcW w:w="2726" w:type="dxa"/>
          </w:tcPr>
          <w:p w14:paraId="6C3AE5A4" w14:textId="256D1C28" w:rsidR="003B5012" w:rsidRDefault="003B5012" w:rsidP="003B5012">
            <w:r>
              <w:rPr>
                <w:rFonts w:hint="eastAsia"/>
              </w:rPr>
              <w:t>H</w:t>
            </w:r>
            <w:r>
              <w:t>ikikomori</w:t>
            </w:r>
          </w:p>
        </w:tc>
        <w:tc>
          <w:tcPr>
            <w:tcW w:w="1984" w:type="dxa"/>
          </w:tcPr>
          <w:p w14:paraId="2A88AE9A" w14:textId="1D531A56" w:rsidR="003B5012" w:rsidRDefault="003B5012" w:rsidP="003B5012">
            <w:r>
              <w:rPr>
                <w:rFonts w:hint="eastAsia"/>
              </w:rPr>
              <w:t>2</w:t>
            </w:r>
            <w:r>
              <w:t>1</w:t>
            </w:r>
          </w:p>
        </w:tc>
        <w:tc>
          <w:tcPr>
            <w:tcW w:w="1984" w:type="dxa"/>
          </w:tcPr>
          <w:p w14:paraId="589F24AF" w14:textId="0EFEDD58" w:rsidR="003B5012" w:rsidRDefault="003B5012" w:rsidP="003B5012"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1985" w:type="dxa"/>
          </w:tcPr>
          <w:p w14:paraId="6C4F2623" w14:textId="0C24006D" w:rsidR="003B5012" w:rsidRDefault="003B5012" w:rsidP="003B5012">
            <w:pPr>
              <w:tabs>
                <w:tab w:val="center" w:pos="884"/>
              </w:tabs>
            </w:pPr>
            <w:r>
              <w:rPr>
                <w:rFonts w:hint="eastAsia"/>
              </w:rPr>
              <w:t>9</w:t>
            </w:r>
          </w:p>
        </w:tc>
      </w:tr>
      <w:tr w:rsidR="00036601" w14:paraId="52795B5D" w14:textId="3518521E" w:rsidTr="00466CD8">
        <w:tc>
          <w:tcPr>
            <w:tcW w:w="2726" w:type="dxa"/>
          </w:tcPr>
          <w:p w14:paraId="7FF3D67D" w14:textId="4C21F51F" w:rsidR="00036601" w:rsidRDefault="00036601">
            <w:r>
              <w:rPr>
                <w:rFonts w:hint="eastAsia"/>
              </w:rPr>
              <w:t>B</w:t>
            </w:r>
            <w:r>
              <w:t>ipolar disorder</w:t>
            </w:r>
          </w:p>
        </w:tc>
        <w:tc>
          <w:tcPr>
            <w:tcW w:w="1984" w:type="dxa"/>
          </w:tcPr>
          <w:p w14:paraId="48788454" w14:textId="18356BD1" w:rsidR="00036601" w:rsidRDefault="00036601">
            <w:r>
              <w:rPr>
                <w:rFonts w:hint="eastAsia"/>
              </w:rPr>
              <w:t>1</w:t>
            </w:r>
            <w:r w:rsidR="002B1767">
              <w:t>0</w:t>
            </w:r>
          </w:p>
        </w:tc>
        <w:tc>
          <w:tcPr>
            <w:tcW w:w="1984" w:type="dxa"/>
          </w:tcPr>
          <w:p w14:paraId="01131B66" w14:textId="78D9F7B9" w:rsidR="00036601" w:rsidRDefault="00823EF9">
            <w:r>
              <w:rPr>
                <w:rFonts w:hint="eastAsia"/>
              </w:rPr>
              <w:t>4</w:t>
            </w:r>
          </w:p>
        </w:tc>
        <w:tc>
          <w:tcPr>
            <w:tcW w:w="1985" w:type="dxa"/>
          </w:tcPr>
          <w:p w14:paraId="550ECB01" w14:textId="6EA8888D" w:rsidR="00036601" w:rsidRDefault="00466CD8">
            <w:r>
              <w:rPr>
                <w:rFonts w:hint="eastAsia"/>
              </w:rPr>
              <w:t>6</w:t>
            </w:r>
          </w:p>
        </w:tc>
      </w:tr>
    </w:tbl>
    <w:p w14:paraId="64E2B33C" w14:textId="23BF9023" w:rsidR="00323105" w:rsidRDefault="00323105"/>
    <w:sectPr w:rsidR="00323105" w:rsidSect="00E54E66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8A8DA2" w14:textId="77777777" w:rsidR="00233367" w:rsidRDefault="00233367" w:rsidP="00330B6B">
      <w:r>
        <w:separator/>
      </w:r>
    </w:p>
  </w:endnote>
  <w:endnote w:type="continuationSeparator" w:id="0">
    <w:p w14:paraId="0262402C" w14:textId="77777777" w:rsidR="00233367" w:rsidRDefault="00233367" w:rsidP="00330B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56D370" w14:textId="77777777" w:rsidR="00233367" w:rsidRDefault="00233367" w:rsidP="00330B6B">
      <w:r>
        <w:separator/>
      </w:r>
    </w:p>
  </w:footnote>
  <w:footnote w:type="continuationSeparator" w:id="0">
    <w:p w14:paraId="77099E12" w14:textId="77777777" w:rsidR="00233367" w:rsidRDefault="00233367" w:rsidP="00330B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W0MLEwMDUxN7YwNTBT0lEKTi0uzszPAykwqwUAeeKXZywAAAA="/>
  </w:docVars>
  <w:rsids>
    <w:rsidRoot w:val="00323105"/>
    <w:rsid w:val="00036601"/>
    <w:rsid w:val="000511A7"/>
    <w:rsid w:val="00074AE9"/>
    <w:rsid w:val="00107DF9"/>
    <w:rsid w:val="001E332C"/>
    <w:rsid w:val="0022683A"/>
    <w:rsid w:val="00233367"/>
    <w:rsid w:val="00253E43"/>
    <w:rsid w:val="002948AC"/>
    <w:rsid w:val="002B1767"/>
    <w:rsid w:val="002D6331"/>
    <w:rsid w:val="002F0EF0"/>
    <w:rsid w:val="00323105"/>
    <w:rsid w:val="00330B6B"/>
    <w:rsid w:val="00332C3D"/>
    <w:rsid w:val="003469AA"/>
    <w:rsid w:val="00352676"/>
    <w:rsid w:val="00375F58"/>
    <w:rsid w:val="00391C6A"/>
    <w:rsid w:val="00396C8C"/>
    <w:rsid w:val="00397B29"/>
    <w:rsid w:val="003A7E33"/>
    <w:rsid w:val="003B3D46"/>
    <w:rsid w:val="003B5012"/>
    <w:rsid w:val="003C32D9"/>
    <w:rsid w:val="003D5AB1"/>
    <w:rsid w:val="00414AC0"/>
    <w:rsid w:val="00466CD8"/>
    <w:rsid w:val="00491959"/>
    <w:rsid w:val="004B77D8"/>
    <w:rsid w:val="004C6C8B"/>
    <w:rsid w:val="004F2D49"/>
    <w:rsid w:val="004F4251"/>
    <w:rsid w:val="00550F4C"/>
    <w:rsid w:val="005815AC"/>
    <w:rsid w:val="00584652"/>
    <w:rsid w:val="005A1B82"/>
    <w:rsid w:val="005A47D9"/>
    <w:rsid w:val="005C04F7"/>
    <w:rsid w:val="005E7CB5"/>
    <w:rsid w:val="0067192D"/>
    <w:rsid w:val="006831AC"/>
    <w:rsid w:val="006B1B8D"/>
    <w:rsid w:val="00754A34"/>
    <w:rsid w:val="007F55ED"/>
    <w:rsid w:val="00823EF9"/>
    <w:rsid w:val="008407F4"/>
    <w:rsid w:val="00844E2B"/>
    <w:rsid w:val="0092157A"/>
    <w:rsid w:val="009B13EA"/>
    <w:rsid w:val="00B41771"/>
    <w:rsid w:val="00BC36EA"/>
    <w:rsid w:val="00C23DCD"/>
    <w:rsid w:val="00C6345A"/>
    <w:rsid w:val="00CC1094"/>
    <w:rsid w:val="00CC5136"/>
    <w:rsid w:val="00CF11F7"/>
    <w:rsid w:val="00DF5F2A"/>
    <w:rsid w:val="00E04EBB"/>
    <w:rsid w:val="00E26B7C"/>
    <w:rsid w:val="00E54E66"/>
    <w:rsid w:val="00E65CA5"/>
    <w:rsid w:val="00ED5C79"/>
    <w:rsid w:val="00F14274"/>
    <w:rsid w:val="00F222AD"/>
    <w:rsid w:val="00F42DFB"/>
    <w:rsid w:val="00F5010B"/>
    <w:rsid w:val="00FE3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4D3C2E2"/>
  <w15:chartTrackingRefBased/>
  <w15:docId w15:val="{9FA2AD3B-7372-43EF-80B3-279A9604B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明朝" w:hAnsi="Times New Roman" w:cs="ＭＳ 明朝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157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231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30B6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30B6B"/>
  </w:style>
  <w:style w:type="paragraph" w:styleId="a6">
    <w:name w:val="footer"/>
    <w:basedOn w:val="a"/>
    <w:link w:val="a7"/>
    <w:uiPriority w:val="99"/>
    <w:unhideWhenUsed/>
    <w:rsid w:val="00330B6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30B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149</Words>
  <Characters>851</Characters>
  <Application>Microsoft Office Word</Application>
  <DocSecurity>0</DocSecurity>
  <Lines>7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成田　瑞</dc:creator>
  <cp:keywords/>
  <dc:description/>
  <cp:lastModifiedBy>成田　瑞</cp:lastModifiedBy>
  <cp:revision>54</cp:revision>
  <dcterms:created xsi:type="dcterms:W3CDTF">2021-09-13T05:33:00Z</dcterms:created>
  <dcterms:modified xsi:type="dcterms:W3CDTF">2021-10-07T06:39:00Z</dcterms:modified>
</cp:coreProperties>
</file>